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20"/>
        <w:gridCol w:w="1493"/>
        <w:gridCol w:w="3120"/>
      </w:tblGrid>
      <w:tr w:rsidR="00B50432" w:rsidRPr="001A0F64" w:rsidTr="00B50432">
        <w:trPr>
          <w:trHeight w:val="28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able1. Antibodi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50432" w:rsidRPr="001A0F64" w:rsidTr="00B50432">
        <w:trPr>
          <w:trHeight w:val="29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50432" w:rsidRPr="001A0F64" w:rsidTr="00B50432">
        <w:trPr>
          <w:trHeight w:val="290"/>
        </w:trPr>
        <w:tc>
          <w:tcPr>
            <w:tcW w:w="53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talog #</w:t>
            </w:r>
          </w:p>
        </w:tc>
        <w:tc>
          <w:tcPr>
            <w:tcW w:w="31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ompany</w:t>
            </w:r>
          </w:p>
        </w:tc>
      </w:tr>
      <w:tr w:rsidR="00B50432" w:rsidRPr="001A0F64" w:rsidTr="00B50432">
        <w:trPr>
          <w:trHeight w:val="310"/>
        </w:trPr>
        <w:tc>
          <w:tcPr>
            <w:tcW w:w="53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anti-hImportin </w:t>
            </w:r>
            <w:r w:rsidRPr="001A0F64">
              <w:rPr>
                <w:rFonts w:ascii="Symbol" w:eastAsia="游ゴシック" w:hAnsi="Symbol" w:cs="Arial"/>
                <w:color w:val="000000"/>
                <w:kern w:val="0"/>
                <w:sz w:val="24"/>
                <w:szCs w:val="24"/>
              </w:rPr>
              <w:t></w:t>
            </w:r>
            <w:r w:rsidRPr="001A0F6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 (KPNA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AB8204</w:t>
            </w:r>
          </w:p>
        </w:tc>
        <w:tc>
          <w:tcPr>
            <w:tcW w:w="31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R&amp;D system</w:t>
            </w:r>
          </w:p>
        </w:tc>
      </w:tr>
      <w:tr w:rsidR="00B50432" w:rsidRPr="001A0F64" w:rsidTr="00B50432">
        <w:trPr>
          <w:trHeight w:val="310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0F64">
              <w:rPr>
                <w:rFonts w:ascii="Symbol" w:eastAsia="游ゴシック" w:hAnsi="Symbol" w:cs="Arial"/>
                <w:color w:val="000000"/>
                <w:kern w:val="0"/>
                <w:sz w:val="24"/>
                <w:szCs w:val="24"/>
              </w:rPr>
              <w:t></w:t>
            </w:r>
            <w:r w:rsidRPr="001A0F6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-Act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c-47778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anta Cruz</w:t>
            </w:r>
          </w:p>
        </w:tc>
      </w:tr>
      <w:tr w:rsidR="00B50432" w:rsidRPr="001A0F64" w:rsidTr="00B50432">
        <w:trPr>
          <w:trHeight w:val="310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Karyopherin </w:t>
            </w:r>
            <w:r w:rsidRPr="001A0F64">
              <w:rPr>
                <w:rFonts w:ascii="Symbol" w:eastAsia="游ゴシック" w:hAnsi="Symbol" w:cs="Arial"/>
                <w:color w:val="000000"/>
                <w:kern w:val="0"/>
                <w:sz w:val="24"/>
                <w:szCs w:val="24"/>
              </w:rPr>
              <w:t></w:t>
            </w:r>
            <w:r w:rsidRPr="001A0F6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 (KPNB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c-137016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anta Cruz</w:t>
            </w:r>
          </w:p>
        </w:tc>
      </w:tr>
      <w:tr w:rsidR="00B50432" w:rsidRPr="001A0F64" w:rsidTr="00B50432">
        <w:trPr>
          <w:trHeight w:val="310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nti DYKDDDDK ta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40-30953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Wako</w:t>
            </w:r>
          </w:p>
        </w:tc>
      </w:tr>
      <w:tr w:rsidR="00B50432" w:rsidRPr="001A0F64" w:rsidTr="00B50432">
        <w:trPr>
          <w:trHeight w:val="310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nti GF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12-2046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Wako</w:t>
            </w:r>
          </w:p>
        </w:tc>
      </w:tr>
      <w:tr w:rsidR="00B50432" w:rsidRPr="001A0F64" w:rsidTr="00B50432">
        <w:trPr>
          <w:trHeight w:val="310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RREB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HPA001756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igma</w:t>
            </w:r>
          </w:p>
        </w:tc>
      </w:tr>
      <w:tr w:rsidR="00DD27D0" w:rsidRPr="001A0F64" w:rsidTr="00B50432">
        <w:trPr>
          <w:trHeight w:val="320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27D0" w:rsidRPr="001A0F64" w:rsidRDefault="00DD27D0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</w:t>
            </w:r>
            <w:r w:rsidRPr="001A0F64">
              <w:rPr>
                <w:rFonts w:ascii="Arial" w:eastAsia="游ゴシック" w:hAnsi="Arial" w:cs="Arial" w:hint="eastAsia"/>
                <w:color w:val="000000"/>
                <w:kern w:val="0"/>
                <w:sz w:val="24"/>
                <w:szCs w:val="24"/>
              </w:rPr>
              <w:t>4</w:t>
            </w:r>
            <w:r w:rsidRPr="001A0F6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/44 MAPK (Erk 1/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27D0" w:rsidRPr="001A0F64" w:rsidRDefault="00DD27D0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0F64">
              <w:rPr>
                <w:rFonts w:ascii="Arial" w:eastAsia="游ゴシック" w:hAnsi="Arial" w:cs="Arial" w:hint="eastAsia"/>
                <w:color w:val="000000"/>
                <w:kern w:val="0"/>
                <w:sz w:val="24"/>
                <w:szCs w:val="24"/>
              </w:rPr>
              <w:t>#</w:t>
            </w:r>
            <w:r w:rsidRPr="001A0F6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9102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D27D0" w:rsidRPr="001A0F64" w:rsidRDefault="00DD27D0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</w:tr>
      <w:tr w:rsidR="00B50432" w:rsidRPr="001A0F64" w:rsidTr="00B50432">
        <w:trPr>
          <w:trHeight w:val="320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hospho-p44/42 MAPK (Erk1/2) (Thr202/Tyr20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#910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D27D0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</w:tr>
    </w:tbl>
    <w:p w:rsidR="000D045D" w:rsidRPr="001A0F64" w:rsidRDefault="000D045D"/>
    <w:p w:rsidR="00B50432" w:rsidRPr="001A0F64" w:rsidRDefault="00B50432"/>
    <w:p w:rsidR="00B50432" w:rsidRPr="001A0F64" w:rsidRDefault="00B50432"/>
    <w:p w:rsidR="00B50432" w:rsidRPr="001A0F64" w:rsidRDefault="00B50432"/>
    <w:p w:rsidR="00B50432" w:rsidRPr="001A0F64" w:rsidRDefault="00B50432"/>
    <w:p w:rsidR="00B50432" w:rsidRPr="001A0F64" w:rsidRDefault="00B50432"/>
    <w:p w:rsidR="00B50432" w:rsidRPr="001A0F64" w:rsidRDefault="00B50432"/>
    <w:p w:rsidR="00B50432" w:rsidRPr="001A0F64" w:rsidRDefault="00B50432"/>
    <w:p w:rsidR="00B50432" w:rsidRPr="001A0F64" w:rsidRDefault="00B50432"/>
    <w:p w:rsidR="00B50432" w:rsidRPr="001A0F64" w:rsidRDefault="00B50432"/>
    <w:p w:rsidR="00B50432" w:rsidRPr="001A0F64" w:rsidRDefault="00B50432"/>
    <w:p w:rsidR="00B50432" w:rsidRPr="001A0F64" w:rsidRDefault="00B50432"/>
    <w:tbl>
      <w:tblPr>
        <w:tblW w:w="11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60"/>
        <w:gridCol w:w="9220"/>
      </w:tblGrid>
      <w:tr w:rsidR="00B50432" w:rsidRPr="001A0F64" w:rsidTr="00B50432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able 2. primers</w:t>
            </w:r>
          </w:p>
        </w:tc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B50432" w:rsidRPr="001A0F64" w:rsidTr="00B50432">
        <w:trPr>
          <w:trHeight w:val="29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hRNA Oligo-seq (5 to 3)</w:t>
            </w:r>
          </w:p>
        </w:tc>
      </w:tr>
      <w:tr w:rsidR="00B50432" w:rsidRPr="001A0F64" w:rsidTr="00B50432">
        <w:trPr>
          <w:trHeight w:val="280"/>
        </w:trPr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hKPNA4_#1-F</w:t>
            </w:r>
          </w:p>
        </w:tc>
        <w:tc>
          <w:tcPr>
            <w:tcW w:w="92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CGGGCGGAACATTTGGTTTCAATTCTCGAGAATTGAAACCAAATGTTCCGCTTTTTG</w:t>
            </w:r>
          </w:p>
        </w:tc>
      </w:tr>
      <w:tr w:rsidR="00B50432" w:rsidRPr="001A0F64" w:rsidTr="00B50432">
        <w:trPr>
          <w:trHeight w:val="280"/>
        </w:trPr>
        <w:tc>
          <w:tcPr>
            <w:tcW w:w="24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hKPNA4_#1-R</w:t>
            </w:r>
          </w:p>
        </w:tc>
        <w:tc>
          <w:tcPr>
            <w:tcW w:w="92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ATTCAAAAAGCGGAACATTTGGTTTCAATTCTCGAGAATTGAAACCAAATGTTCCGC</w:t>
            </w:r>
          </w:p>
        </w:tc>
      </w:tr>
      <w:tr w:rsidR="00B50432" w:rsidRPr="001A0F64" w:rsidTr="00B50432">
        <w:trPr>
          <w:trHeight w:val="28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hKPNA4_#2-F</w:t>
            </w:r>
          </w:p>
        </w:tc>
        <w:tc>
          <w:tcPr>
            <w:tcW w:w="9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CGGGCACAAGTTGTGCAAGTAGTACTCGAGTACTACTTGCACAACTTGTGCTTTTTG</w:t>
            </w:r>
          </w:p>
        </w:tc>
      </w:tr>
      <w:tr w:rsidR="00B50432" w:rsidRPr="001A0F64" w:rsidTr="00B50432">
        <w:trPr>
          <w:trHeight w:val="29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hKPNA4_#2-R</w:t>
            </w:r>
          </w:p>
        </w:tc>
        <w:tc>
          <w:tcPr>
            <w:tcW w:w="9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ATTCAAAAAGCACAAGTTGTGCAAGTAGTACTCGAGTACTACTTGCACAACTTGTGC</w:t>
            </w:r>
          </w:p>
        </w:tc>
      </w:tr>
      <w:tr w:rsidR="00B50432" w:rsidRPr="001A0F64" w:rsidTr="00B50432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rimers for RT-PCR</w:t>
            </w:r>
          </w:p>
        </w:tc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50432" w:rsidRPr="001A0F64" w:rsidTr="00384B15">
        <w:trPr>
          <w:trHeight w:val="290"/>
        </w:trPr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APDH-F</w:t>
            </w:r>
          </w:p>
        </w:tc>
        <w:tc>
          <w:tcPr>
            <w:tcW w:w="92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AAGGTGAAGGTCGGAGTC</w:t>
            </w:r>
          </w:p>
        </w:tc>
      </w:tr>
      <w:tr w:rsidR="00B50432" w:rsidRPr="001A0F64" w:rsidTr="00384B15">
        <w:trPr>
          <w:trHeight w:val="28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APDH-R</w:t>
            </w:r>
          </w:p>
        </w:tc>
        <w:tc>
          <w:tcPr>
            <w:tcW w:w="9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AAGATGGTGATGGGATTTC</w:t>
            </w:r>
          </w:p>
        </w:tc>
      </w:tr>
      <w:tr w:rsidR="00DD27D0" w:rsidRPr="001A0F64" w:rsidTr="00B50432">
        <w:trPr>
          <w:trHeight w:val="28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27D0" w:rsidRPr="001A0F64" w:rsidRDefault="00DD27D0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RREB1-F</w:t>
            </w:r>
          </w:p>
        </w:tc>
        <w:tc>
          <w:tcPr>
            <w:tcW w:w="9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D27D0" w:rsidRPr="001A0F64" w:rsidRDefault="00F311F6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TAACTGCCCCCTGTGTGAG</w:t>
            </w:r>
          </w:p>
        </w:tc>
      </w:tr>
      <w:tr w:rsidR="00DD27D0" w:rsidRPr="001A0F64" w:rsidTr="00B50432">
        <w:trPr>
          <w:trHeight w:val="28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27D0" w:rsidRPr="001A0F64" w:rsidRDefault="00DD27D0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RREB1-R</w:t>
            </w:r>
          </w:p>
        </w:tc>
        <w:tc>
          <w:tcPr>
            <w:tcW w:w="9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D27D0" w:rsidRPr="001A0F64" w:rsidRDefault="00F311F6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TCTGTGCATGTTCCCATT</w:t>
            </w:r>
          </w:p>
        </w:tc>
      </w:tr>
      <w:tr w:rsidR="00DD27D0" w:rsidRPr="001A0F64" w:rsidTr="00B50432">
        <w:trPr>
          <w:trHeight w:val="28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27D0" w:rsidRPr="001A0F64" w:rsidRDefault="00DD27D0" w:rsidP="00DD27D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NR</w:t>
            </w: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S</w:t>
            </w:r>
            <w:r w:rsidRPr="001A0F64"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-F</w:t>
            </w:r>
          </w:p>
        </w:tc>
        <w:tc>
          <w:tcPr>
            <w:tcW w:w="9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D27D0" w:rsidRPr="001A0F64" w:rsidRDefault="00F311F6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AACCTCAGCCAAGACCAGA</w:t>
            </w:r>
          </w:p>
        </w:tc>
      </w:tr>
      <w:tr w:rsidR="00DD27D0" w:rsidRPr="001A0F64" w:rsidTr="00B50432">
        <w:trPr>
          <w:trHeight w:val="28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27D0" w:rsidRPr="001A0F64" w:rsidRDefault="00DD27D0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NRAS</w:t>
            </w: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R</w:t>
            </w:r>
          </w:p>
        </w:tc>
        <w:tc>
          <w:tcPr>
            <w:tcW w:w="9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D27D0" w:rsidRPr="001A0F64" w:rsidRDefault="00F311F6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CCTGAGTCCCATCATCACT</w:t>
            </w:r>
          </w:p>
        </w:tc>
      </w:tr>
      <w:tr w:rsidR="00B50432" w:rsidRPr="001A0F64" w:rsidTr="00B50432">
        <w:trPr>
          <w:trHeight w:val="28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VL-F</w:t>
            </w:r>
          </w:p>
        </w:tc>
        <w:tc>
          <w:tcPr>
            <w:tcW w:w="9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TACTGTGAGTCTGGTTGAC</w:t>
            </w:r>
          </w:p>
        </w:tc>
      </w:tr>
      <w:tr w:rsidR="00B50432" w:rsidRPr="001A0F64" w:rsidTr="00B50432">
        <w:trPr>
          <w:trHeight w:val="28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VL-R</w:t>
            </w:r>
          </w:p>
        </w:tc>
        <w:tc>
          <w:tcPr>
            <w:tcW w:w="9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TTTCATTTGCTCCTGATG</w:t>
            </w:r>
          </w:p>
        </w:tc>
      </w:tr>
      <w:tr w:rsidR="00B50432" w:rsidRPr="001A0F64" w:rsidTr="00B50432">
        <w:trPr>
          <w:trHeight w:val="28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100P-F</w:t>
            </w:r>
          </w:p>
        </w:tc>
        <w:tc>
          <w:tcPr>
            <w:tcW w:w="9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AGGTGCTGATGGAGAAGGA</w:t>
            </w:r>
          </w:p>
        </w:tc>
      </w:tr>
      <w:tr w:rsidR="00B50432" w:rsidRPr="001A0F64" w:rsidTr="00B50432">
        <w:trPr>
          <w:trHeight w:val="28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100P-R</w:t>
            </w:r>
          </w:p>
        </w:tc>
        <w:tc>
          <w:tcPr>
            <w:tcW w:w="9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CTTGTGACAGGCAGACGTG</w:t>
            </w:r>
          </w:p>
        </w:tc>
      </w:tr>
      <w:tr w:rsidR="00B50432" w:rsidRPr="001A0F64" w:rsidTr="00B50432">
        <w:trPr>
          <w:trHeight w:val="28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PRR1A-F</w:t>
            </w:r>
          </w:p>
        </w:tc>
        <w:tc>
          <w:tcPr>
            <w:tcW w:w="9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CCACTGGATACTGAACA</w:t>
            </w:r>
          </w:p>
        </w:tc>
      </w:tr>
      <w:tr w:rsidR="00B50432" w:rsidRPr="001A0F64" w:rsidTr="00384B15">
        <w:trPr>
          <w:trHeight w:val="28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PRR1A-R</w:t>
            </w:r>
          </w:p>
        </w:tc>
        <w:tc>
          <w:tcPr>
            <w:tcW w:w="9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GGAAGACTAGGGATGGTT</w:t>
            </w:r>
          </w:p>
        </w:tc>
      </w:tr>
      <w:tr w:rsidR="00B50432" w:rsidRPr="001A0F64" w:rsidTr="00B50432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rimers for miRNA</w:t>
            </w:r>
          </w:p>
        </w:tc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50432" w:rsidRPr="001A0F64" w:rsidTr="00384B15">
        <w:trPr>
          <w:trHeight w:val="290"/>
        </w:trPr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51F3C"/>
                <w:kern w:val="0"/>
                <w:sz w:val="22"/>
              </w:rPr>
              <w:lastRenderedPageBreak/>
              <w:t>Universal reverse primer</w:t>
            </w:r>
          </w:p>
        </w:tc>
        <w:tc>
          <w:tcPr>
            <w:tcW w:w="92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TGCAGGGTCCGAGGT</w:t>
            </w:r>
          </w:p>
        </w:tc>
      </w:tr>
      <w:tr w:rsidR="00B50432" w:rsidRPr="001A0F64" w:rsidTr="00384B15">
        <w:trPr>
          <w:trHeight w:val="28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51F3C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51F3C"/>
                <w:kern w:val="0"/>
                <w:sz w:val="22"/>
              </w:rPr>
              <w:t>stem-loop-143</w:t>
            </w:r>
          </w:p>
        </w:tc>
        <w:tc>
          <w:tcPr>
            <w:tcW w:w="9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TTGGCTCTGGTGCAGGGTCCGAGGTATTCGCACCAGAGCCAAC ACCAGA</w:t>
            </w:r>
          </w:p>
        </w:tc>
      </w:tr>
      <w:tr w:rsidR="00B50432" w:rsidRPr="001A0F64" w:rsidTr="00B50432">
        <w:trPr>
          <w:trHeight w:val="28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51F3C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51F3C"/>
                <w:kern w:val="0"/>
                <w:sz w:val="22"/>
              </w:rPr>
              <w:t>stem-loop-145</w:t>
            </w:r>
          </w:p>
        </w:tc>
        <w:tc>
          <w:tcPr>
            <w:tcW w:w="9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TTGGCTCTGGTGCAGGGTCCGAGGTATTCGCACCAGAGCCAAC AGGGAT</w:t>
            </w:r>
          </w:p>
        </w:tc>
      </w:tr>
      <w:tr w:rsidR="00B50432" w:rsidRPr="00B50432" w:rsidTr="00384B15">
        <w:trPr>
          <w:trHeight w:val="28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432" w:rsidRPr="001A0F64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51F3C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tem-loop-SNOR</w:t>
            </w:r>
          </w:p>
        </w:tc>
        <w:tc>
          <w:tcPr>
            <w:tcW w:w="9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432" w:rsidRPr="00B50432" w:rsidRDefault="00B50432" w:rsidP="00B5043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A0F64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TTGGCTCTGGTGCAGGGTCCGAGGTATTCGCACCAGAGCCAAC AGTCAG</w:t>
            </w:r>
          </w:p>
        </w:tc>
      </w:tr>
    </w:tbl>
    <w:p w:rsidR="00B50432" w:rsidRDefault="00B50432"/>
    <w:sectPr w:rsidR="00B50432" w:rsidSect="00B5043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27D0" w:rsidRDefault="00DD27D0" w:rsidP="00DD27D0">
      <w:r>
        <w:separator/>
      </w:r>
    </w:p>
  </w:endnote>
  <w:endnote w:type="continuationSeparator" w:id="0">
    <w:p w:rsidR="00DD27D0" w:rsidRDefault="00DD27D0" w:rsidP="00DD2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27D0" w:rsidRDefault="00DD27D0" w:rsidP="00DD27D0">
      <w:r>
        <w:separator/>
      </w:r>
    </w:p>
  </w:footnote>
  <w:footnote w:type="continuationSeparator" w:id="0">
    <w:p w:rsidR="00DD27D0" w:rsidRDefault="00DD27D0" w:rsidP="00DD27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432"/>
    <w:rsid w:val="000D045D"/>
    <w:rsid w:val="001A0F64"/>
    <w:rsid w:val="004F0453"/>
    <w:rsid w:val="007C0673"/>
    <w:rsid w:val="00B50432"/>
    <w:rsid w:val="00DD27D0"/>
    <w:rsid w:val="00F31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C89F8A8-9A42-4531-8AA8-3D58EB129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27D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D27D0"/>
  </w:style>
  <w:style w:type="paragraph" w:styleId="a5">
    <w:name w:val="footer"/>
    <w:basedOn w:val="a"/>
    <w:link w:val="a6"/>
    <w:uiPriority w:val="99"/>
    <w:unhideWhenUsed/>
    <w:rsid w:val="00DD27D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D27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anazawa University (Build.2018.06.11)</Company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zawa</dc:creator>
  <cp:keywords/>
  <dc:description/>
  <cp:lastModifiedBy>mhazawa</cp:lastModifiedBy>
  <cp:revision>2</cp:revision>
  <dcterms:created xsi:type="dcterms:W3CDTF">2019-11-26T12:12:00Z</dcterms:created>
  <dcterms:modified xsi:type="dcterms:W3CDTF">2019-11-26T12:12:00Z</dcterms:modified>
</cp:coreProperties>
</file>